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E18" w:rsidRPr="00A608EE" w:rsidRDefault="003B6E18" w:rsidP="00A608EE">
      <w:pPr>
        <w:spacing w:line="480" w:lineRule="auto"/>
        <w:rPr>
          <w:rFonts w:ascii="Times New Roman" w:hAnsi="Times New Roman" w:cs="Times New Roman"/>
        </w:rPr>
      </w:pPr>
      <w:r w:rsidRPr="00A608EE">
        <w:rPr>
          <w:rFonts w:ascii="Times New Roman" w:hAnsi="Times New Roman" w:cs="Times New Roman"/>
          <w:b/>
        </w:rPr>
        <w:t>Table S2.</w:t>
      </w:r>
      <w:r w:rsidR="00264B71" w:rsidRPr="00A608EE">
        <w:rPr>
          <w:rFonts w:ascii="Times New Roman" w:hAnsi="Times New Roman" w:cs="Times New Roman"/>
        </w:rPr>
        <w:t xml:space="preserve"> Collection d</w:t>
      </w:r>
      <w:r w:rsidRPr="00A608EE">
        <w:rPr>
          <w:rFonts w:ascii="Times New Roman" w:hAnsi="Times New Roman" w:cs="Times New Roman"/>
        </w:rPr>
        <w:t xml:space="preserve">etails for </w:t>
      </w:r>
      <w:r w:rsidRPr="00A608EE">
        <w:rPr>
          <w:rFonts w:ascii="Times New Roman" w:hAnsi="Times New Roman" w:cs="Times New Roman"/>
          <w:i/>
        </w:rPr>
        <w:t>Euphrasia</w:t>
      </w:r>
      <w:r w:rsidRPr="00A608EE">
        <w:rPr>
          <w:rFonts w:ascii="Times New Roman" w:hAnsi="Times New Roman" w:cs="Times New Roman"/>
        </w:rPr>
        <w:t xml:space="preserve"> species used in the common garden experiment.</w:t>
      </w:r>
      <w:r w:rsidR="00A608EE">
        <w:rPr>
          <w:rFonts w:ascii="Times New Roman" w:hAnsi="Times New Roman" w:cs="Times New Roman"/>
        </w:rPr>
        <w:t xml:space="preserve"> *Population also used in the multiple host phenotypic plasticity experiment.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2408"/>
        <w:gridCol w:w="2694"/>
        <w:gridCol w:w="1134"/>
        <w:gridCol w:w="1134"/>
        <w:gridCol w:w="1559"/>
      </w:tblGrid>
      <w:tr w:rsidR="003B6E18" w:rsidRPr="00A608EE" w:rsidTr="00A636B2">
        <w:trPr>
          <w:jc w:val="center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Collection number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Cs/>
                <w:color w:val="000000"/>
              </w:rPr>
              <w:t>Tax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Collector</w:t>
            </w:r>
          </w:p>
        </w:tc>
      </w:tr>
      <w:tr w:rsidR="003B6E18" w:rsidRPr="00A608EE" w:rsidTr="00A636B2">
        <w:trPr>
          <w:jc w:val="center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38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Fintallick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, Glen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Ledock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Comrie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Perthshi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6.413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4.030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Dot Hall</w:t>
            </w:r>
          </w:p>
        </w:tc>
      </w:tr>
      <w:tr w:rsidR="003B6E18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44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alachuir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, Isle of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Raasa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7.38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6.068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S.J.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ungard</w:t>
            </w:r>
            <w:proofErr w:type="spellEnd"/>
          </w:p>
        </w:tc>
      </w:tr>
      <w:tr w:rsidR="003B6E18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32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South Links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urray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Orkne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8.85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2.887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John Crossley</w:t>
            </w:r>
          </w:p>
        </w:tc>
      </w:tr>
      <w:tr w:rsidR="003B6E18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39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Dalreoch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Farm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Enochdhu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6.741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3.5335</w:t>
            </w:r>
            <w:r w:rsidR="00FA4771" w:rsidRPr="00A608E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Martin Robinson</w:t>
            </w:r>
          </w:p>
        </w:tc>
      </w:tr>
      <w:tr w:rsidR="003B6E18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49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Ouaisne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Jerse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49.177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2.182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B6E18" w:rsidRPr="00A608EE" w:rsidRDefault="003B6E18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Anne Haden</w:t>
            </w:r>
          </w:p>
        </w:tc>
      </w:tr>
      <w:tr w:rsidR="00F432EB" w:rsidRPr="00A608EE" w:rsidTr="004533D8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247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Elsdo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. Newcastle upon Tyne</w:t>
            </w:r>
          </w:p>
        </w:tc>
        <w:tc>
          <w:tcPr>
            <w:tcW w:w="1134" w:type="dxa"/>
            <w:shd w:val="clear" w:color="auto" w:fill="auto"/>
          </w:tcPr>
          <w:p w:rsidR="00F432EB" w:rsidRPr="00A608EE" w:rsidRDefault="00F432EB" w:rsidP="00A608EE">
            <w:r w:rsidRPr="00A608EE">
              <w:t>55.227</w:t>
            </w:r>
            <w:r w:rsidR="00A608EE" w:rsidRPr="00A608EE">
              <w:t>70</w:t>
            </w:r>
          </w:p>
        </w:tc>
        <w:tc>
          <w:tcPr>
            <w:tcW w:w="1134" w:type="dxa"/>
            <w:shd w:val="clear" w:color="auto" w:fill="auto"/>
          </w:tcPr>
          <w:p w:rsidR="00F432EB" w:rsidRPr="00A608EE" w:rsidRDefault="00F432EB" w:rsidP="00A608EE">
            <w:r w:rsidRPr="00A608EE">
              <w:t>-2.102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Stephanie Miles</w:t>
            </w:r>
          </w:p>
        </w:tc>
      </w:tr>
      <w:tr w:rsidR="00F432EB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NBer001</w:t>
            </w:r>
            <w:r w:rsidR="00A608E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arctic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North Berwick Glenn, East Lothi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6.056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2.704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432EB" w:rsidRPr="00A608EE" w:rsidRDefault="00F432EB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Alex Twyford</w:t>
            </w:r>
          </w:p>
        </w:tc>
      </w:tr>
      <w:tr w:rsidR="00BF714A" w:rsidRPr="00A608EE" w:rsidTr="00470B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</w:t>
            </w:r>
            <w:r w:rsidRPr="00A608EE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Oldbury, near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Hartshill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Warwickshire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52.5528</w:t>
            </w:r>
            <w:r w:rsidR="00A608EE" w:rsidRPr="00A608EE">
              <w:t>5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-1.539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Calibri" w:hAnsi="Calibri" w:cs="Calibri"/>
                <w:color w:val="000000"/>
              </w:rPr>
            </w:pPr>
            <w:r w:rsidRPr="00A608EE">
              <w:rPr>
                <w:rFonts w:ascii="Calibri" w:hAnsi="Calibri" w:cs="Calibri"/>
                <w:color w:val="000000"/>
              </w:rPr>
              <w:t>John</w:t>
            </w:r>
            <w:r w:rsidRPr="00A608EE">
              <w:rPr>
                <w:rFonts w:ascii="Calibri" w:hAnsi="Calibri" w:cs="Calibri"/>
                <w:color w:val="000000"/>
              </w:rPr>
              <w:t xml:space="preserve"> &amp; </w:t>
            </w:r>
            <w:r w:rsidRPr="00A608EE">
              <w:rPr>
                <w:rFonts w:ascii="Calibri" w:hAnsi="Calibri" w:cs="Calibri"/>
                <w:color w:val="000000"/>
              </w:rPr>
              <w:t>Monika Walton</w:t>
            </w:r>
          </w:p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714A" w:rsidRPr="00A608EE" w:rsidTr="00470BBE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14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Trethew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Mill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odmi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Cornwall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50.39585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-4.70955</w:t>
            </w:r>
            <w:r w:rsidR="00A608EE" w:rsidRPr="00A608EE"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Rosemary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Parslow</w:t>
            </w:r>
            <w:proofErr w:type="spellEnd"/>
          </w:p>
        </w:tc>
      </w:tr>
      <w:tr w:rsidR="00BF714A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95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North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Ansto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Grassland, South Yorkshi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3.347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1.208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Graeme Coles</w:t>
            </w:r>
          </w:p>
        </w:tc>
      </w:tr>
      <w:tr w:rsidR="00BF714A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09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Devil's Hole Blowout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Ravenmeols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Local Nature Reserve, Merseys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3.540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3.090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Philip H. Smith</w:t>
            </w:r>
          </w:p>
        </w:tc>
      </w:tr>
      <w:tr w:rsidR="00BF714A" w:rsidRPr="00A608EE" w:rsidTr="0086580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88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micranth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Meall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athaich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Glen Garry, East Perthshire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56.82082</w:t>
            </w:r>
          </w:p>
        </w:tc>
        <w:tc>
          <w:tcPr>
            <w:tcW w:w="1134" w:type="dxa"/>
            <w:shd w:val="clear" w:color="auto" w:fill="auto"/>
          </w:tcPr>
          <w:p w:rsidR="00BF714A" w:rsidRPr="00A608EE" w:rsidRDefault="00BF714A" w:rsidP="00A608EE">
            <w:r w:rsidRPr="00A608EE">
              <w:t>-4.18281</w:t>
            </w:r>
            <w:r w:rsidR="00A608EE" w:rsidRPr="00A608EE"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Alistair Godfrey</w:t>
            </w:r>
          </w:p>
        </w:tc>
      </w:tr>
      <w:tr w:rsidR="00BF714A" w:rsidRPr="00A608EE" w:rsidTr="006C7E67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64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Castle Hill Local Nature Reserve, East Sussex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F714A" w:rsidRPr="00A608EE" w:rsidRDefault="00BF714A" w:rsidP="00A608EE">
            <w:pPr>
              <w:rPr>
                <w:rFonts w:ascii="Calibri" w:hAnsi="Calibri" w:cs="Calibri"/>
                <w:color w:val="000000"/>
              </w:rPr>
            </w:pPr>
            <w:r w:rsidRPr="00A608EE">
              <w:rPr>
                <w:rFonts w:ascii="Calibri" w:hAnsi="Calibri" w:cs="Calibri"/>
                <w:color w:val="000000"/>
              </w:rPr>
              <w:t>50.784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F714A" w:rsidRPr="00A608EE" w:rsidRDefault="00BF714A" w:rsidP="00A608EE">
            <w:pPr>
              <w:rPr>
                <w:rFonts w:ascii="Calibri" w:hAnsi="Calibri" w:cs="Calibri"/>
                <w:color w:val="000000"/>
              </w:rPr>
            </w:pPr>
            <w:r w:rsidRPr="00A608EE">
              <w:rPr>
                <w:rFonts w:ascii="Calibri" w:hAnsi="Calibri" w:cs="Calibri"/>
                <w:color w:val="000000"/>
              </w:rPr>
              <w:t>0.0527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David Harris</w:t>
            </w:r>
          </w:p>
        </w:tc>
      </w:tr>
      <w:tr w:rsidR="00BF714A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69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Meridian Business Park, Leices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2.608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1.198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Geoffrey Hall</w:t>
            </w:r>
          </w:p>
        </w:tc>
      </w:tr>
      <w:tr w:rsidR="00BF714A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23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E.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Bloody Oaks Triangle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Tickercote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Rut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2.689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0.562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Geoffrey Hall</w:t>
            </w:r>
          </w:p>
        </w:tc>
      </w:tr>
      <w:tr w:rsidR="00BF714A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29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pseudokerneri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Levin Down, Sus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0.913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0.741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14A" w:rsidRPr="00A608EE" w:rsidRDefault="00BF714A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lizabeth Sturt</w:t>
            </w:r>
          </w:p>
        </w:tc>
      </w:tr>
      <w:tr w:rsidR="00A608EE" w:rsidRPr="00A608EE" w:rsidTr="00A75BE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</w:t>
            </w:r>
            <w:r w:rsidRPr="00A608E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pseudokerneri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Beeston Common, Norfolk</w:t>
            </w:r>
          </w:p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A608EE" w:rsidRPr="00A608EE" w:rsidRDefault="00A608EE" w:rsidP="00A608EE">
            <w:r w:rsidRPr="00A608EE">
              <w:t>52.9344</w:t>
            </w:r>
            <w:r w:rsidRPr="00A608EE">
              <w:t>2</w:t>
            </w:r>
          </w:p>
        </w:tc>
        <w:tc>
          <w:tcPr>
            <w:tcW w:w="1134" w:type="dxa"/>
            <w:shd w:val="clear" w:color="auto" w:fill="auto"/>
          </w:tcPr>
          <w:p w:rsidR="00A608EE" w:rsidRPr="00A608EE" w:rsidRDefault="00A608EE" w:rsidP="00A608EE">
            <w:r w:rsidRPr="00A608EE">
              <w:t>1.22007</w:t>
            </w:r>
            <w:r w:rsidRPr="00A608EE"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Francis Farrow</w:t>
            </w:r>
          </w:p>
        </w:tc>
      </w:tr>
      <w:tr w:rsidR="00A608EE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27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anglic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West Dean Woods, Sus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0.932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0.797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lizabeth Sturt</w:t>
            </w:r>
          </w:p>
        </w:tc>
      </w:tr>
      <w:tr w:rsidR="00A608EE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16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anglic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ostkovian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Straduff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Rathcabbi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Co. Tipper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3.119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8.024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David Nash</w:t>
            </w:r>
          </w:p>
        </w:tc>
      </w:tr>
      <w:tr w:rsidR="00A608EE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33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arctic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Nr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Quoyorally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, South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Ronaldsay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Orkne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8.758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2.934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John Crossley</w:t>
            </w:r>
          </w:p>
        </w:tc>
      </w:tr>
      <w:tr w:rsidR="00A608EE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45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arctic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Kylfakin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Wof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Sky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7.266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5.760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 xml:space="preserve">S.J. </w:t>
            </w: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ungard</w:t>
            </w:r>
            <w:proofErr w:type="spellEnd"/>
          </w:p>
        </w:tc>
      </w:tr>
      <w:tr w:rsidR="00A608EE" w:rsidRPr="00A608EE" w:rsidTr="00A636B2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21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arctic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nemoro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Dunamase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>, Co. Lao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3.03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7.21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David Nash</w:t>
            </w:r>
          </w:p>
        </w:tc>
      </w:tr>
      <w:tr w:rsidR="00A608EE" w:rsidRPr="00A608EE" w:rsidTr="00264B71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031</w:t>
            </w:r>
          </w:p>
        </w:tc>
        <w:tc>
          <w:tcPr>
            <w:tcW w:w="2408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nemorosa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nfusa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Dolebury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Fort, Somers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1.32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2.794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C.W. Hurfurt</w:t>
            </w:r>
          </w:p>
        </w:tc>
      </w:tr>
      <w:tr w:rsidR="00A608EE" w:rsidRPr="00A608EE" w:rsidTr="00264B71">
        <w:trPr>
          <w:jc w:val="center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E4E0143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>tetraquetra</w:t>
            </w:r>
            <w:proofErr w:type="spellEnd"/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608EE">
              <w:rPr>
                <w:rFonts w:ascii="Times New Roman" w:hAnsi="Times New Roman" w:cs="Times New Roman"/>
                <w:color w:val="000000"/>
              </w:rPr>
              <w:t>x</w:t>
            </w:r>
            <w:r w:rsidRPr="00A608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nfus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608EE">
              <w:rPr>
                <w:rFonts w:ascii="Times New Roman" w:hAnsi="Times New Roman" w:cs="Times New Roman"/>
                <w:color w:val="000000"/>
              </w:rPr>
              <w:t>Ballyteige</w:t>
            </w:r>
            <w:proofErr w:type="spellEnd"/>
            <w:r w:rsidRPr="00A608EE">
              <w:rPr>
                <w:rFonts w:ascii="Times New Roman" w:hAnsi="Times New Roman" w:cs="Times New Roman"/>
                <w:color w:val="000000"/>
              </w:rPr>
              <w:t xml:space="preserve"> Burrow, Co Wexford, Ire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52.202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-6.643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08EE" w:rsidRPr="00A608EE" w:rsidRDefault="00A608EE" w:rsidP="00A608EE">
            <w:pPr>
              <w:rPr>
                <w:rFonts w:ascii="Times New Roman" w:hAnsi="Times New Roman" w:cs="Times New Roman"/>
                <w:color w:val="000000"/>
              </w:rPr>
            </w:pPr>
            <w:r w:rsidRPr="00A608EE">
              <w:rPr>
                <w:rFonts w:ascii="Times New Roman" w:hAnsi="Times New Roman" w:cs="Times New Roman"/>
                <w:color w:val="000000"/>
              </w:rPr>
              <w:t>Jim Hurley</w:t>
            </w:r>
          </w:p>
        </w:tc>
      </w:tr>
    </w:tbl>
    <w:p w:rsidR="003B6E18" w:rsidRPr="00A608EE" w:rsidRDefault="003B6E18" w:rsidP="00A608EE">
      <w:pPr>
        <w:rPr>
          <w:rFonts w:ascii="Times New Roman" w:hAnsi="Times New Roman" w:cs="Times New Roman"/>
        </w:rPr>
      </w:pPr>
    </w:p>
    <w:p w:rsidR="003B6E18" w:rsidRPr="00A608EE" w:rsidRDefault="003B6E18" w:rsidP="00A608EE">
      <w:r w:rsidRPr="00A608EE">
        <w:br w:type="page"/>
      </w:r>
    </w:p>
    <w:p w:rsidR="003B6E18" w:rsidRPr="00A608EE" w:rsidRDefault="003B6E18" w:rsidP="00A608EE"/>
    <w:p w:rsidR="003B6E18" w:rsidRPr="00A608EE" w:rsidRDefault="003B6E18" w:rsidP="00A608EE"/>
    <w:sectPr w:rsidR="003B6E18" w:rsidRPr="00A60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E18"/>
    <w:rsid w:val="00264B71"/>
    <w:rsid w:val="00306B6F"/>
    <w:rsid w:val="003B6E18"/>
    <w:rsid w:val="00420BC1"/>
    <w:rsid w:val="004F342B"/>
    <w:rsid w:val="00784ADB"/>
    <w:rsid w:val="00A608EE"/>
    <w:rsid w:val="00BF714A"/>
    <w:rsid w:val="00D35B0A"/>
    <w:rsid w:val="00F432EB"/>
    <w:rsid w:val="00FA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B6169"/>
  <w15:chartTrackingRefBased/>
  <w15:docId w15:val="{A1FF5C47-1B49-4D7A-B327-3F1BB9D9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8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YFORD Alex</dc:creator>
  <cp:keywords/>
  <dc:description/>
  <cp:lastModifiedBy>TWYFORD Alex</cp:lastModifiedBy>
  <cp:revision>4</cp:revision>
  <dcterms:created xsi:type="dcterms:W3CDTF">2018-06-21T14:07:00Z</dcterms:created>
  <dcterms:modified xsi:type="dcterms:W3CDTF">2019-01-07T14:59:00Z</dcterms:modified>
</cp:coreProperties>
</file>